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475B" w:rsidRPr="005B7084" w:rsidRDefault="0002475B" w:rsidP="0002475B">
      <w:pPr>
        <w:rPr>
          <w:rFonts w:ascii="Times New Roman" w:hAnsi="Times New Roman" w:cs="Times New Roman"/>
          <w:szCs w:val="21"/>
        </w:rPr>
      </w:pPr>
      <w:r w:rsidRPr="00704295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S</w:t>
      </w:r>
      <w:r w:rsidR="0035730A">
        <w:rPr>
          <w:rFonts w:ascii="Times New Roman" w:hAnsi="Times New Roman" w:cs="Times New Roman"/>
          <w:szCs w:val="21"/>
        </w:rPr>
        <w:t>4</w:t>
      </w:r>
      <w:bookmarkStart w:id="0" w:name="_GoBack"/>
      <w:bookmarkEnd w:id="0"/>
      <w:r w:rsidRPr="00704295">
        <w:rPr>
          <w:rFonts w:ascii="Times New Roman" w:hAnsi="Times New Roman" w:cs="Times New Roman"/>
          <w:szCs w:val="21"/>
        </w:rPr>
        <w:t xml:space="preserve"> Significant functional clusters biological process related to F</w:t>
      </w:r>
      <w:r>
        <w:rPr>
          <w:rFonts w:ascii="Times New Roman" w:hAnsi="Times New Roman" w:cs="Times New Roman"/>
          <w:szCs w:val="21"/>
        </w:rPr>
        <w:t>VC</w:t>
      </w:r>
      <w:r w:rsidRPr="00704295">
        <w:rPr>
          <w:rFonts w:ascii="Times New Roman" w:hAnsi="Times New Roman" w:cs="Times New Roman"/>
          <w:szCs w:val="21"/>
        </w:rPr>
        <w:t xml:space="preserve"> by GREAT using binomial test.</w:t>
      </w:r>
    </w:p>
    <w:tbl>
      <w:tblPr>
        <w:tblStyle w:val="6"/>
        <w:tblW w:w="15458" w:type="dxa"/>
        <w:tblLook w:val="04A0" w:firstRow="1" w:lastRow="0" w:firstColumn="1" w:lastColumn="0" w:noHBand="0" w:noVBand="1"/>
      </w:tblPr>
      <w:tblGrid>
        <w:gridCol w:w="2433"/>
        <w:gridCol w:w="5669"/>
        <w:gridCol w:w="1304"/>
        <w:gridCol w:w="1304"/>
        <w:gridCol w:w="1290"/>
        <w:gridCol w:w="1701"/>
        <w:gridCol w:w="1757"/>
      </w:tblGrid>
      <w:tr w:rsidR="0002475B" w:rsidRPr="005B7084" w:rsidTr="008B4E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5B7084">
              <w:rPr>
                <w:rFonts w:ascii="Times New Roman" w:hAnsi="Times New Roman" w:cs="Times New Roman"/>
                <w:szCs w:val="21"/>
              </w:rPr>
              <w:t>ntology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eastAsia="宋体" w:hAnsi="Times New Roman" w:cs="Times New Roman"/>
                <w:color w:val="auto"/>
                <w:szCs w:val="21"/>
              </w:rPr>
              <w:t>Term nam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eastAsia="宋体" w:hAnsi="Times New Roman" w:cs="Times New Roman"/>
                <w:color w:val="auto"/>
                <w:szCs w:val="21"/>
              </w:rPr>
              <w:t xml:space="preserve">Binom Raw </w:t>
            </w:r>
            <w:r w:rsidRPr="00387E03">
              <w:rPr>
                <w:rFonts w:ascii="Times New Roman" w:eastAsia="宋体" w:hAnsi="Times New Roman" w:cs="Times New Roman"/>
                <w:i/>
                <w:color w:val="auto"/>
                <w:szCs w:val="21"/>
              </w:rPr>
              <w:t>P</w:t>
            </w:r>
            <w:r w:rsidRPr="005B7084">
              <w:rPr>
                <w:rFonts w:ascii="Times New Roman" w:eastAsia="宋体" w:hAnsi="Times New Roman" w:cs="Times New Roman"/>
                <w:color w:val="auto"/>
                <w:szCs w:val="21"/>
              </w:rPr>
              <w:t>-Valu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eastAsia="宋体" w:hAnsi="Times New Roman" w:cs="Times New Roman"/>
                <w:color w:val="auto"/>
                <w:szCs w:val="21"/>
              </w:rPr>
              <w:t>Binom FDR Q-Value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eastAsia="宋体" w:hAnsi="Times New Roman" w:cs="Times New Roman"/>
                <w:color w:val="auto"/>
                <w:szCs w:val="21"/>
              </w:rPr>
              <w:t>Binom Fold Enrichme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eastAsia="宋体" w:hAnsi="Times New Roman" w:cs="Times New Roman"/>
                <w:color w:val="auto"/>
                <w:szCs w:val="21"/>
              </w:rPr>
              <w:t>Binom Expected Region Hits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eastAsia="宋体" w:hAnsi="Times New Roman" w:cs="Times New Roman"/>
                <w:color w:val="auto"/>
                <w:szCs w:val="21"/>
              </w:rPr>
              <w:t>Binom Observed Region Hits</w:t>
            </w:r>
          </w:p>
        </w:tc>
      </w:tr>
      <w:tr w:rsidR="0002475B" w:rsidRPr="005B7084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GO Biological Process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negative regulation of granulocyte differentiation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1.29E-6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1.68E-6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9.1541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12.2348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112</w:t>
            </w:r>
          </w:p>
        </w:tc>
      </w:tr>
      <w:tr w:rsidR="0002475B" w:rsidRPr="005B7084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GO Biological Process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response to vitamin K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9.28E-6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8.08E-6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24.025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2.70549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65</w:t>
            </w:r>
          </w:p>
        </w:tc>
      </w:tr>
      <w:tr w:rsidR="0002475B" w:rsidRPr="005B7084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GO Biological Process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regulation of branching involved in salivary gland morphogenesis by epithelial-mesenchymal signaling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6.96E-5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2.51E-5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22.092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2.67059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02475B" w:rsidRPr="005B7084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GO Biological Process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cellular response to gonadotropin stimulu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4.36E-5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1.52E-5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5.0644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29.815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151</w:t>
            </w:r>
          </w:p>
        </w:tc>
      </w:tr>
      <w:tr w:rsidR="0002475B" w:rsidRPr="005B7084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GO Biological Process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positive regulation of metanephric mesenchymal cell migration by platelet-derived growth factor receptor-beta signaling pathwa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8.98E-5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2.93E-5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17.084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3.74615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:rsidR="0002475B" w:rsidRPr="005B7084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GO Biological Process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negative regulation of phospholipid biosynthetic proces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1.82E-5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5.77E-5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13.144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5.55361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73</w:t>
            </w:r>
          </w:p>
        </w:tc>
      </w:tr>
      <w:tr w:rsidR="0002475B" w:rsidRPr="005B7084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GO Biological Process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positive regulation of Cdc42 GTPase activi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9.35E-5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2.79E-5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8.6932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10.697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7084">
              <w:rPr>
                <w:rFonts w:ascii="Times New Roman" w:hAnsi="Times New Roman" w:cs="Times New Roman"/>
                <w:szCs w:val="21"/>
              </w:rPr>
              <w:t>93</w:t>
            </w:r>
          </w:p>
        </w:tc>
      </w:tr>
      <w:tr w:rsidR="0002475B" w:rsidRPr="005B7084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Biological Process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regulation of phosphatidylinositol biosynthetic proces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9E-5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1E-4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71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1782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</w:tr>
      <w:tr w:rsidR="0002475B" w:rsidRPr="005B7084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Biological Process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ithelial-mesenchymal cell signaling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E-4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9E-4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235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900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</w:t>
            </w:r>
          </w:p>
        </w:tc>
      </w:tr>
      <w:tr w:rsidR="0002475B" w:rsidRPr="005B7084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ellular Component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omyosin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8E-3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4E-3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765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5590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</w:t>
            </w:r>
          </w:p>
        </w:tc>
      </w:tr>
      <w:tr w:rsidR="0002475B" w:rsidRPr="005B7084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ellular Component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LF complex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5E-3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2E-3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65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181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02475B" w:rsidRPr="005B7084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ellular Component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ess fiber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0E-2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4E-2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042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2684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</w:t>
            </w:r>
          </w:p>
        </w:tc>
      </w:tr>
      <w:tr w:rsidR="0002475B" w:rsidRPr="005B7084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ellular Component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n filament bundl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E-2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1E-2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69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2264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</w:t>
            </w:r>
          </w:p>
        </w:tc>
      </w:tr>
      <w:tr w:rsidR="0002475B" w:rsidRPr="005B7084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ellular Component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-5 adaptor complex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E-2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E-1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475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4336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02475B" w:rsidRPr="005B7084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ellular Component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oponin complex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7E-2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8E-1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67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268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02475B" w:rsidRPr="005B7084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ellular Component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lomerase holoenzyme complex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7E-1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7E-1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61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008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02475B" w:rsidRPr="005B7084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ellular Component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granul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3E-1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9E-1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506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7039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</w:tr>
      <w:tr w:rsidR="0002475B" w:rsidRPr="005B7084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ellular Component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inin-11 complex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0E-1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E-1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3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1784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02475B" w:rsidRPr="005B7084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ellular Component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 alpha granule lumen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9E-1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E-1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55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7299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</w:t>
            </w:r>
          </w:p>
        </w:tc>
      </w:tr>
      <w:tr w:rsidR="0002475B" w:rsidRPr="005B7084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Molecular Function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tassium:chloride symporter activi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E-7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E-7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831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308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</w:tr>
      <w:tr w:rsidR="0002475B" w:rsidRPr="005B7084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Molecular Function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ion:chloride symporter activi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3E-5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9E-4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700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6445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</w:tr>
      <w:tr w:rsidR="0002475B" w:rsidRPr="005B7084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Molecular Function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-derived growth factor binding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4E-3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E-3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838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1246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02475B" w:rsidRPr="005B7084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Molecular Function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voltage-gated calcium channel activi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E-3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E-3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62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048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</w:tr>
      <w:tr w:rsidR="0002475B" w:rsidRPr="005B7084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Molecular Function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D phosphatase activi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4E-3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1E-3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22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9721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02475B" w:rsidRPr="005B7084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Molecular Function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transmitter transporter activi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3E-2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E-2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19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2870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02475B" w:rsidRPr="005B7084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Molecular Function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-protein coupled neurotensin receptor activi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4E-2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1E-2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45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470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</w:tr>
      <w:tr w:rsidR="0002475B" w:rsidRPr="005B7084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Molecular Function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galactosyl-N-acetylglucosaminide 4-alpha-L-fucosyltransferase activi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E-2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0E-2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923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6221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02475B" w:rsidRPr="005B7084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O Molecular Function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P response element binding protein binding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E-1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E-1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913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9757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</w:tr>
      <w:tr w:rsidR="0002475B" w:rsidRPr="005B7084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Molecular Function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gen-activated protein kinase p38 binding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8E-1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E-1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723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3245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02475B" w:rsidRPr="005B7084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Phenotype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ly elevated creatine phosphokinas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1E-4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0E-4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714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758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02475B" w:rsidRPr="005B7084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Phenotype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al hyperaminoaciduri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E-4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E-4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741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3288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02475B" w:rsidRPr="005B7084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Phenotype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iculty climbing stair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7E-4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8E-4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092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669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</w:t>
            </w:r>
          </w:p>
        </w:tc>
      </w:tr>
      <w:tr w:rsidR="0002475B" w:rsidRPr="005B7084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Phenotype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creased serum estradiol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1E-4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E-4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44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0481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</w:tr>
      <w:tr w:rsidR="0002475B" w:rsidRPr="005B7084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Phenotype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evated circulating parathyroid hormone (PTH) level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3E-2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5E-2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564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7615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</w:tr>
      <w:tr w:rsidR="0002475B" w:rsidRPr="005B7084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igDB Pathway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s involved in Elongation arrest and recover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E-4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E-4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900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329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</w:t>
            </w:r>
          </w:p>
        </w:tc>
      </w:tr>
      <w:tr w:rsidR="0002475B" w:rsidRPr="005B7084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igDB Pathway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KC-catalyzed phosphorylation of inhibitory phosphoprotein of myosin phosphatas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8E-3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3E-3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629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2172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</w:t>
            </w:r>
          </w:p>
        </w:tc>
      </w:tr>
      <w:tr w:rsidR="0002475B" w:rsidRPr="005B7084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igDB Pathway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ch signaling pathwa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0E-2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E-2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562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2668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</w:t>
            </w:r>
          </w:p>
        </w:tc>
      </w:tr>
      <w:tr w:rsidR="0002475B" w:rsidRPr="005B7084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igDB Pathway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s involved in Prostacyclin signalling through prostacyclin receptor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E-2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3E-2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366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949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</w:tr>
      <w:tr w:rsidR="0002475B" w:rsidRPr="005B7084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igDB Pathway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s involved in Formation of RNA Pol II elongation complex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E-2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0E-2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563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6212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02475B" w:rsidRPr="005B7084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igDB Pathway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s involved in RNA Polymerase II Pre-transcription Event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E-2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E-2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875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1049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</w:t>
            </w:r>
          </w:p>
        </w:tc>
      </w:tr>
      <w:tr w:rsidR="0002475B" w:rsidRPr="005B7084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igDB Pathway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brio cholerae infection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6E-2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6E-2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48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863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</w:t>
            </w:r>
          </w:p>
        </w:tc>
      </w:tr>
      <w:tr w:rsidR="0002475B" w:rsidRPr="005B7084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igDB Pathway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s involved in Glucagon signaling in metabolic regulation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7E-2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E-1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78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4231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</w:t>
            </w:r>
          </w:p>
        </w:tc>
      </w:tr>
      <w:tr w:rsidR="0002475B" w:rsidRPr="005B7084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igDB Pathway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amide signaling pathwa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E-1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6E-1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35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8949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</w:t>
            </w:r>
          </w:p>
        </w:tc>
      </w:tr>
      <w:tr w:rsidR="0002475B" w:rsidRPr="005B7084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igDB Pathway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s involved in Gamma-carboxylation, transport, and amino-terminal cleavage of protein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3E-1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0E-1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261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495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02475B" w:rsidRPr="005B7084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THER Pathway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cription regulation by bZIP transcription factor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E-3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9E-2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137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5740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</w:t>
            </w:r>
          </w:p>
        </w:tc>
      </w:tr>
      <w:tr w:rsidR="0002475B" w:rsidRPr="005B7084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THER Pathway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al transcription regulation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E-2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4E-2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420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783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</w:p>
        </w:tc>
      </w:tr>
      <w:tr w:rsidR="0002475B" w:rsidRPr="005B7084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THER Pathway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uvate metabolism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4E-1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9E-1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9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3221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02475B" w:rsidRPr="005B7084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THER Pathway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renaline and noradrenaline biosynthesi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0E-1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2E-1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019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8085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</w:tr>
      <w:tr w:rsidR="0002475B" w:rsidRPr="005B7084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THER Pathway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feron-gamma signaling pathwa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4E-1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4E-0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0425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02475B" w:rsidRPr="005B7084" w:rsidRDefault="0002475B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7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</w:tr>
    </w:tbl>
    <w:p w:rsidR="0002475B" w:rsidRPr="005B7084" w:rsidRDefault="0002475B" w:rsidP="0002475B">
      <w:pPr>
        <w:rPr>
          <w:rFonts w:ascii="Times New Roman" w:hAnsi="Times New Roman" w:cs="Times New Roman"/>
          <w:szCs w:val="21"/>
        </w:rPr>
      </w:pPr>
    </w:p>
    <w:p w:rsidR="0002475B" w:rsidRDefault="0002475B"/>
    <w:p w:rsidR="00302893" w:rsidRPr="00010D23" w:rsidRDefault="00302893"/>
    <w:p w:rsidR="00322EE7" w:rsidRDefault="00322EE7"/>
    <w:p w:rsidR="0002475B" w:rsidRDefault="0002475B"/>
    <w:p w:rsidR="0002475B" w:rsidRDefault="0002475B"/>
    <w:p w:rsidR="0002475B" w:rsidRDefault="0002475B"/>
    <w:p w:rsidR="0002475B" w:rsidRDefault="0002475B"/>
    <w:sectPr w:rsidR="0002475B" w:rsidSect="0002475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4627" w:rsidRDefault="005D4627" w:rsidP="0002475B">
      <w:r>
        <w:separator/>
      </w:r>
    </w:p>
  </w:endnote>
  <w:endnote w:type="continuationSeparator" w:id="0">
    <w:p w:rsidR="005D4627" w:rsidRDefault="005D4627" w:rsidP="00024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4627" w:rsidRDefault="005D4627" w:rsidP="0002475B">
      <w:r>
        <w:separator/>
      </w:r>
    </w:p>
  </w:footnote>
  <w:footnote w:type="continuationSeparator" w:id="0">
    <w:p w:rsidR="005D4627" w:rsidRDefault="005D4627" w:rsidP="00024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33E"/>
    <w:rsid w:val="00010D23"/>
    <w:rsid w:val="0002475B"/>
    <w:rsid w:val="00087B01"/>
    <w:rsid w:val="00302893"/>
    <w:rsid w:val="00322EE7"/>
    <w:rsid w:val="0035730A"/>
    <w:rsid w:val="00387E03"/>
    <w:rsid w:val="005D4627"/>
    <w:rsid w:val="007E4307"/>
    <w:rsid w:val="0081464E"/>
    <w:rsid w:val="00866467"/>
    <w:rsid w:val="0089090F"/>
    <w:rsid w:val="00890A97"/>
    <w:rsid w:val="008B4EF2"/>
    <w:rsid w:val="008E3C62"/>
    <w:rsid w:val="00A37155"/>
    <w:rsid w:val="00C97F13"/>
    <w:rsid w:val="00D26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DCEA3"/>
  <w15:chartTrackingRefBased/>
  <w15:docId w15:val="{AC46246F-0860-49AA-898E-347B8F7D5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7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47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4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475B"/>
    <w:rPr>
      <w:sz w:val="18"/>
      <w:szCs w:val="18"/>
    </w:rPr>
  </w:style>
  <w:style w:type="table" w:styleId="a7">
    <w:name w:val="Table Grid"/>
    <w:basedOn w:val="a1"/>
    <w:uiPriority w:val="39"/>
    <w:rsid w:val="000247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02475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1</Words>
  <Characters>4455</Characters>
  <Application>Microsoft Office Word</Application>
  <DocSecurity>0</DocSecurity>
  <Lines>37</Lines>
  <Paragraphs>10</Paragraphs>
  <ScaleCrop>false</ScaleCrop>
  <Company/>
  <LinksUpToDate>false</LinksUpToDate>
  <CharactersWithSpaces>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T</dc:creator>
  <cp:keywords/>
  <dc:description/>
  <cp:lastModifiedBy>WT</cp:lastModifiedBy>
  <cp:revision>2</cp:revision>
  <dcterms:created xsi:type="dcterms:W3CDTF">2021-11-10T01:28:00Z</dcterms:created>
  <dcterms:modified xsi:type="dcterms:W3CDTF">2021-11-10T01:28:00Z</dcterms:modified>
</cp:coreProperties>
</file>